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2AFE0" w14:textId="6DA4CE61" w:rsidR="00FB2031" w:rsidRDefault="007B7880" w:rsidP="00C45220">
      <w:pPr>
        <w:rPr>
          <w:b/>
          <w:bCs/>
          <w:lang w:val="en-GB"/>
        </w:rPr>
      </w:pPr>
      <w:r w:rsidRPr="007B7880">
        <w:rPr>
          <w:b/>
          <w:bCs/>
          <w:lang w:val="en-GB"/>
        </w:rPr>
        <w:t xml:space="preserve">S2 Table. Topic list. </w:t>
      </w:r>
    </w:p>
    <w:p w14:paraId="668E5553" w14:textId="779FD5BB" w:rsidR="00FB2031" w:rsidRDefault="00FB2031" w:rsidP="00C45220">
      <w:pPr>
        <w:rPr>
          <w:b/>
          <w:bCs/>
          <w:lang w:val="en-GB"/>
        </w:rPr>
      </w:pPr>
      <w:r>
        <w:rPr>
          <w:b/>
          <w:bCs/>
          <w:lang w:val="en-GB"/>
        </w:rPr>
        <w:t>English version</w:t>
      </w:r>
    </w:p>
    <w:p w14:paraId="2593194B" w14:textId="66A9DCFB" w:rsidR="00FB2031" w:rsidRPr="00FB2031" w:rsidRDefault="00FB2031" w:rsidP="00FB2031">
      <w:pPr>
        <w:rPr>
          <w:rFonts w:cstheme="minorHAnsi"/>
          <w:lang w:val="en-GB"/>
        </w:rPr>
      </w:pPr>
      <w:r w:rsidRPr="004D29D1">
        <w:rPr>
          <w:rFonts w:cstheme="minorHAnsi"/>
          <w:lang w:val="en-GB"/>
        </w:rPr>
        <w:t>1. Experience of contingency</w:t>
      </w:r>
      <w:r w:rsidRPr="00FB2031">
        <w:rPr>
          <w:rFonts w:cstheme="minorHAnsi"/>
          <w:i/>
          <w:iCs/>
          <w:lang w:val="en-GB"/>
        </w:rPr>
        <w:br/>
      </w:r>
      <w:r w:rsidRPr="00FB2031">
        <w:rPr>
          <w:rFonts w:cstheme="minorHAnsi"/>
          <w:i/>
          <w:iCs/>
          <w:lang w:val="en-GB"/>
        </w:rPr>
        <w:tab/>
      </w:r>
      <w:r w:rsidRPr="00FB2031">
        <w:rPr>
          <w:rFonts w:cstheme="minorHAnsi"/>
          <w:lang w:val="en-GB"/>
        </w:rPr>
        <w:t>How can you use your expertise in art to recognise contingency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How can you label contingency for the patient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What is the aim of the co-creative process?</w:t>
      </w:r>
    </w:p>
    <w:p w14:paraId="1D8F784E" w14:textId="40D50B9D" w:rsidR="00FB2031" w:rsidRPr="00FB2031" w:rsidRDefault="00FB2031" w:rsidP="00FB2031">
      <w:pPr>
        <w:rPr>
          <w:rFonts w:cstheme="minorHAnsi"/>
          <w:lang w:val="en-GB"/>
        </w:rPr>
      </w:pPr>
      <w:r w:rsidRPr="004D29D1">
        <w:rPr>
          <w:rFonts w:cstheme="minorHAnsi"/>
          <w:lang w:val="en-GB"/>
        </w:rPr>
        <w:t>2.Life narratives</w:t>
      </w:r>
      <w:r w:rsidRPr="00FB2031">
        <w:rPr>
          <w:rFonts w:cstheme="minorHAnsi"/>
          <w:i/>
          <w:iCs/>
          <w:lang w:val="en-GB"/>
        </w:rPr>
        <w:br/>
      </w:r>
      <w:r w:rsidRPr="00FB2031">
        <w:rPr>
          <w:rFonts w:cstheme="minorHAnsi"/>
          <w:i/>
          <w:iCs/>
          <w:lang w:val="en-GB"/>
        </w:rPr>
        <w:tab/>
      </w:r>
      <w:r w:rsidRPr="00FB2031">
        <w:rPr>
          <w:rFonts w:cstheme="minorHAnsi"/>
          <w:lang w:val="en-GB"/>
        </w:rPr>
        <w:t>How is the patient’s life narrative being explored during the co-creation process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 xml:space="preserve">Where and how in the co-creative process is the emphasis on the life narrative of the patient, </w:t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and on which aspects of the life narrative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How do you rework the life narrative of the patient?</w:t>
      </w:r>
    </w:p>
    <w:p w14:paraId="5D3D5CE8" w14:textId="2A491DB1" w:rsidR="00FB2031" w:rsidRPr="00FB2031" w:rsidRDefault="00FB2031" w:rsidP="00C45220">
      <w:pPr>
        <w:rPr>
          <w:rFonts w:cstheme="minorHAnsi"/>
          <w:lang w:val="en-GB"/>
        </w:rPr>
      </w:pPr>
      <w:r w:rsidRPr="004D29D1">
        <w:rPr>
          <w:rFonts w:cstheme="minorHAnsi"/>
          <w:lang w:val="en-GB"/>
        </w:rPr>
        <w:t>3. Phases of mimesis</w:t>
      </w:r>
      <w:r w:rsidR="004D29D1">
        <w:rPr>
          <w:rFonts w:cstheme="minorHAnsi"/>
          <w:lang w:val="en-GB"/>
        </w:rPr>
        <w:br/>
      </w:r>
      <w:r w:rsidR="004D29D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Are there distinct phases in the co-creation process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How does the co-creation process develop through time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When is the co-creative process successful to you?</w:t>
      </w:r>
    </w:p>
    <w:p w14:paraId="1FC18A93" w14:textId="5AD99519" w:rsidR="00FB2031" w:rsidRPr="00FB2031" w:rsidRDefault="00FB2031" w:rsidP="00FB2031">
      <w:pPr>
        <w:rPr>
          <w:rFonts w:cstheme="minorHAnsi"/>
          <w:lang w:val="en-GB"/>
        </w:rPr>
      </w:pPr>
      <w:r w:rsidRPr="004D29D1">
        <w:rPr>
          <w:rFonts w:cstheme="minorHAnsi"/>
          <w:lang w:val="en-GB"/>
        </w:rPr>
        <w:t>4. Meaning</w:t>
      </w:r>
      <w:r w:rsidRPr="00FB2031">
        <w:rPr>
          <w:rFonts w:cstheme="minorHAnsi"/>
          <w:i/>
          <w:iCs/>
          <w:lang w:val="en-GB"/>
        </w:rPr>
        <w:br/>
      </w:r>
      <w:r w:rsidRPr="00FB2031">
        <w:rPr>
          <w:rFonts w:cstheme="minorHAnsi"/>
          <w:i/>
          <w:iCs/>
          <w:lang w:val="en-GB"/>
        </w:rPr>
        <w:tab/>
      </w:r>
      <w:r w:rsidRPr="00FB2031">
        <w:rPr>
          <w:rFonts w:cstheme="minorHAnsi"/>
          <w:lang w:val="en-GB"/>
        </w:rPr>
        <w:t xml:space="preserve">How do you, working within a co-creation process, recognise that patients contribute </w:t>
      </w:r>
      <w:r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meaning</w:t>
      </w:r>
      <w:r>
        <w:rPr>
          <w:rFonts w:cstheme="minorHAnsi"/>
          <w:lang w:val="en-GB"/>
        </w:rPr>
        <w:t xml:space="preserve"> </w:t>
      </w:r>
      <w:r w:rsidRPr="00FB2031">
        <w:rPr>
          <w:rFonts w:cstheme="minorHAnsi"/>
          <w:lang w:val="en-GB"/>
        </w:rPr>
        <w:t>to their life story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How do you perceive your artistic practice as a source of creativity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What can you say about the use and necessity of the senses in the co-creative process?</w:t>
      </w:r>
      <w:r w:rsidRPr="00FB2031">
        <w:rPr>
          <w:rFonts w:cstheme="minorHAnsi"/>
          <w:lang w:val="en-GB"/>
        </w:rPr>
        <w:br/>
      </w:r>
      <w:r w:rsidRPr="00FB2031"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 xml:space="preserve">What can you say about the use and necessity of symbolic language in the co-creative </w:t>
      </w:r>
      <w:r>
        <w:rPr>
          <w:rFonts w:cstheme="minorHAnsi"/>
          <w:lang w:val="en-GB"/>
        </w:rPr>
        <w:tab/>
      </w:r>
      <w:r w:rsidRPr="00FB2031">
        <w:rPr>
          <w:rFonts w:cstheme="minorHAnsi"/>
          <w:lang w:val="en-GB"/>
        </w:rPr>
        <w:t>process?</w:t>
      </w:r>
    </w:p>
    <w:p w14:paraId="29B34E16" w14:textId="5A67E3EB" w:rsidR="00FB2031" w:rsidRPr="00FB2031" w:rsidRDefault="00FB2031" w:rsidP="00FB2031">
      <w:pPr>
        <w:rPr>
          <w:rFonts w:cstheme="minorHAnsi"/>
          <w:i/>
          <w:iCs/>
          <w:lang w:val="en-GB"/>
        </w:rPr>
      </w:pPr>
      <w:r w:rsidRPr="004D29D1">
        <w:rPr>
          <w:rFonts w:cstheme="minorHAnsi"/>
          <w:lang w:val="en-GB"/>
        </w:rPr>
        <w:t>5. Artist-patient dynamics</w:t>
      </w:r>
      <w:r w:rsidRPr="00FB2031"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br/>
      </w:r>
      <w:r>
        <w:rPr>
          <w:rFonts w:cstheme="minorHAnsi"/>
          <w:i/>
          <w:iCs/>
          <w:lang w:val="en-GB"/>
        </w:rPr>
        <w:tab/>
      </w:r>
      <w:r w:rsidRPr="00FB2031">
        <w:rPr>
          <w:rFonts w:cstheme="minorHAnsi"/>
          <w:lang w:val="en-GB"/>
        </w:rPr>
        <w:t xml:space="preserve">What is your standard approach towards the patient? </w:t>
      </w:r>
      <w:r>
        <w:rPr>
          <w:rFonts w:cstheme="minorHAnsi"/>
          <w:i/>
          <w:iCs/>
          <w:lang w:val="en-GB"/>
        </w:rPr>
        <w:br/>
      </w:r>
      <w:r>
        <w:rPr>
          <w:rFonts w:cstheme="minorHAnsi"/>
          <w:i/>
          <w:iCs/>
          <w:lang w:val="en-GB"/>
        </w:rPr>
        <w:tab/>
      </w:r>
      <w:r w:rsidRPr="00FB2031">
        <w:rPr>
          <w:rFonts w:cstheme="minorHAnsi"/>
          <w:lang w:val="en-GB"/>
        </w:rPr>
        <w:t>What can you say about the relationship between artist and patient?</w:t>
      </w:r>
      <w:r>
        <w:rPr>
          <w:rFonts w:cstheme="minorHAnsi"/>
          <w:i/>
          <w:iCs/>
          <w:lang w:val="en-GB"/>
        </w:rPr>
        <w:br/>
      </w:r>
      <w:r>
        <w:rPr>
          <w:rFonts w:cstheme="minorHAnsi"/>
          <w:i/>
          <w:iCs/>
          <w:lang w:val="en-GB"/>
        </w:rPr>
        <w:tab/>
      </w:r>
      <w:r w:rsidRPr="00FB2031">
        <w:rPr>
          <w:rFonts w:cstheme="minorHAnsi"/>
          <w:lang w:val="en-GB"/>
        </w:rPr>
        <w:t>How do you experience the level of alignment between the artist and the patient?</w:t>
      </w:r>
    </w:p>
    <w:p w14:paraId="0A69C2F0" w14:textId="77777777" w:rsidR="00FB2031" w:rsidRDefault="00FB2031" w:rsidP="00C45220">
      <w:pPr>
        <w:rPr>
          <w:b/>
          <w:bCs/>
          <w:lang w:val="en-GB"/>
        </w:rPr>
      </w:pPr>
    </w:p>
    <w:p w14:paraId="75CFD12D" w14:textId="58E37957" w:rsidR="00C45220" w:rsidRPr="007B7880" w:rsidRDefault="007B7880" w:rsidP="00C45220">
      <w:pPr>
        <w:rPr>
          <w:b/>
          <w:bCs/>
          <w:lang w:val="en-GB"/>
        </w:rPr>
      </w:pPr>
      <w:r w:rsidRPr="007B7880">
        <w:rPr>
          <w:b/>
          <w:bCs/>
          <w:lang w:val="en-GB"/>
        </w:rPr>
        <w:t>Ori</w:t>
      </w:r>
      <w:r w:rsidR="00682C72">
        <w:rPr>
          <w:b/>
          <w:bCs/>
          <w:lang w:val="en-GB"/>
        </w:rPr>
        <w:t xml:space="preserve">ginal </w:t>
      </w:r>
      <w:r w:rsidRPr="007B7880">
        <w:rPr>
          <w:b/>
          <w:bCs/>
          <w:lang w:val="en-GB"/>
        </w:rPr>
        <w:t>Dutch version</w:t>
      </w:r>
    </w:p>
    <w:p w14:paraId="2386B8C0" w14:textId="1E355E52" w:rsidR="00C45220" w:rsidRDefault="00C45220">
      <w:r>
        <w:t>1 Ervaringen van contingentie</w:t>
      </w:r>
      <w:r>
        <w:br/>
      </w:r>
      <w:r>
        <w:tab/>
        <w:t>Hoe kunt u uw expertise in het werken met kunst inzetten om contingentie te herkennen?</w:t>
      </w:r>
      <w:r>
        <w:br/>
      </w:r>
      <w:r>
        <w:tab/>
        <w:t>Hoe kunt u contingentie benoemen voor de patiënt?</w:t>
      </w:r>
      <w:r>
        <w:br/>
        <w:t xml:space="preserve"> </w:t>
      </w:r>
      <w:r>
        <w:tab/>
        <w:t xml:space="preserve">Wat is het doel van het co-creatie proces?  </w:t>
      </w:r>
      <w:r>
        <w:br/>
      </w:r>
      <w:r>
        <w:br/>
        <w:t>2 Levensverhalen</w:t>
      </w:r>
      <w:r>
        <w:br/>
        <w:t xml:space="preserve"> </w:t>
      </w:r>
      <w:r w:rsidR="000F59D7">
        <w:tab/>
        <w:t xml:space="preserve">Hoe wordt het levensverhaal van de patiënt geëxploreerd tijdens het co-creatie proces? </w:t>
      </w:r>
      <w:r w:rsidR="000F59D7">
        <w:br/>
        <w:t xml:space="preserve"> </w:t>
      </w:r>
      <w:r w:rsidR="000F59D7">
        <w:tab/>
        <w:t>Waar en hoe ligt binnen het co-creatie proces de nadruk op het levensverhaal van de patiënt</w:t>
      </w:r>
      <w:r w:rsidR="000F59D7">
        <w:br/>
        <w:t xml:space="preserve"> </w:t>
      </w:r>
      <w:r w:rsidR="000F59D7">
        <w:tab/>
        <w:t>en op welke aspecten van het levensverhaal?</w:t>
      </w:r>
      <w:r w:rsidR="000F59D7">
        <w:br/>
        <w:t xml:space="preserve"> </w:t>
      </w:r>
      <w:r w:rsidR="000F59D7">
        <w:tab/>
        <w:t xml:space="preserve">Hoe bewerkt u het levensverhaal van de patiënt? </w:t>
      </w:r>
      <w:r w:rsidR="00AD39E8">
        <w:br/>
        <w:t xml:space="preserve"> </w:t>
      </w:r>
      <w:r w:rsidR="00AD39E8">
        <w:br/>
        <w:t>3 Fase</w:t>
      </w:r>
      <w:r w:rsidR="006260D3">
        <w:t>n</w:t>
      </w:r>
      <w:r w:rsidR="00AD39E8">
        <w:t xml:space="preserve"> van mimesis </w:t>
      </w:r>
      <w:r w:rsidR="00AD39E8">
        <w:br/>
        <w:t xml:space="preserve"> </w:t>
      </w:r>
      <w:r w:rsidR="00AD39E8">
        <w:tab/>
        <w:t xml:space="preserve">Zijn er duidelijk te onderscheiden fasen binnen het co-creatie proces? </w:t>
      </w:r>
      <w:r w:rsidR="000F59D7">
        <w:br/>
      </w:r>
      <w:r w:rsidR="00AD39E8">
        <w:t xml:space="preserve"> </w:t>
      </w:r>
      <w:r w:rsidR="00AD39E8">
        <w:tab/>
        <w:t>Hoe ontwikkel</w:t>
      </w:r>
      <w:r w:rsidR="006260D3">
        <w:t>t</w:t>
      </w:r>
      <w:r w:rsidR="00AD39E8">
        <w:t xml:space="preserve"> het co-creatie proces zich in de tijd?</w:t>
      </w:r>
      <w:r w:rsidR="00AD39E8">
        <w:br/>
        <w:t xml:space="preserve"> </w:t>
      </w:r>
      <w:r w:rsidR="00AD39E8">
        <w:tab/>
        <w:t>Wanneer is het co-creatie proces succesvol voor u?</w:t>
      </w:r>
      <w:r w:rsidR="00AD39E8">
        <w:br/>
      </w:r>
      <w:r w:rsidR="00AD39E8">
        <w:lastRenderedPageBreak/>
        <w:br/>
        <w:t>4 Betekenis</w:t>
      </w:r>
      <w:r w:rsidR="00AD39E8">
        <w:br/>
        <w:t xml:space="preserve"> </w:t>
      </w:r>
      <w:r w:rsidR="00AD39E8">
        <w:tab/>
        <w:t>Op wat voor manier, werkend binnen een co-creatie proces, herken</w:t>
      </w:r>
      <w:r w:rsidR="006260D3">
        <w:t>t</w:t>
      </w:r>
      <w:r w:rsidR="00AD39E8">
        <w:t xml:space="preserve"> u dat </w:t>
      </w:r>
      <w:r w:rsidR="00080F00">
        <w:t>patiënten</w:t>
      </w:r>
      <w:r w:rsidR="00080F00">
        <w:br/>
        <w:t xml:space="preserve"> </w:t>
      </w:r>
      <w:r w:rsidR="00080F00">
        <w:tab/>
      </w:r>
      <w:r w:rsidR="00AD39E8">
        <w:t xml:space="preserve">betekenis toekennen aan hun levensverhaal? </w:t>
      </w:r>
      <w:r w:rsidR="00080F00">
        <w:br/>
        <w:t xml:space="preserve"> </w:t>
      </w:r>
      <w:r w:rsidR="00080F00">
        <w:tab/>
        <w:t>Op wat voor manier ervaart u uw artistieke praktijk als een bron van creativiteit?</w:t>
      </w:r>
      <w:r w:rsidR="00080F00">
        <w:br/>
        <w:t xml:space="preserve"> </w:t>
      </w:r>
      <w:r w:rsidR="00080F00">
        <w:tab/>
        <w:t>Wat kunt u zeggen over het gebruik en de noodzaak van de zintuigen in het co-creatie</w:t>
      </w:r>
      <w:r w:rsidR="00080F00">
        <w:br/>
        <w:t xml:space="preserve"> </w:t>
      </w:r>
      <w:r w:rsidR="00080F00">
        <w:tab/>
        <w:t xml:space="preserve">proces?  </w:t>
      </w:r>
      <w:r w:rsidR="00A372A7">
        <w:br/>
      </w:r>
      <w:r w:rsidR="00080F00">
        <w:tab/>
        <w:t>Wat kunt u zeggen over het gebruik en de noodzaak van symbolische taal in het co-creatie</w:t>
      </w:r>
      <w:r w:rsidR="00A372A7">
        <w:br/>
        <w:t xml:space="preserve"> </w:t>
      </w:r>
      <w:r w:rsidR="00A372A7">
        <w:tab/>
      </w:r>
      <w:r w:rsidR="00080F00">
        <w:t>proces?</w:t>
      </w:r>
      <w:r w:rsidR="00A372A7">
        <w:br/>
        <w:t xml:space="preserve"> </w:t>
      </w:r>
      <w:r w:rsidR="00A372A7">
        <w:tab/>
      </w:r>
      <w:r w:rsidR="00AD39E8">
        <w:br/>
      </w:r>
      <w:r w:rsidR="00A372A7">
        <w:t xml:space="preserve"> 5 </w:t>
      </w:r>
      <w:r w:rsidR="00D70C94">
        <w:t>Kunstenaar</w:t>
      </w:r>
      <w:r w:rsidR="00D832C3">
        <w:t xml:space="preserve"> – patiënt dynamie</w:t>
      </w:r>
      <w:r w:rsidR="006260D3">
        <w:t>k</w:t>
      </w:r>
      <w:r w:rsidR="00AD39E8">
        <w:br/>
      </w:r>
      <w:r w:rsidR="00D832C3">
        <w:t xml:space="preserve"> </w:t>
      </w:r>
      <w:r w:rsidR="00D832C3">
        <w:tab/>
        <w:t>Wat is uw standaard benadering naar de patiënt?</w:t>
      </w:r>
      <w:r w:rsidR="00D832C3">
        <w:br/>
        <w:t xml:space="preserve"> </w:t>
      </w:r>
      <w:r w:rsidR="00D832C3">
        <w:tab/>
        <w:t>Wat kunt u zeggen over de relatie tussen de</w:t>
      </w:r>
      <w:r w:rsidR="00D70C94">
        <w:t xml:space="preserve"> kunstenaar </w:t>
      </w:r>
      <w:r w:rsidR="00D832C3">
        <w:t xml:space="preserve">en de patiënt? </w:t>
      </w:r>
      <w:r w:rsidR="00D832C3">
        <w:br/>
        <w:t xml:space="preserve"> </w:t>
      </w:r>
      <w:r w:rsidR="00D832C3">
        <w:tab/>
        <w:t xml:space="preserve">Hoe ervaart u het niveau van uitlijning tussen de </w:t>
      </w:r>
      <w:r w:rsidR="00D70C94">
        <w:t xml:space="preserve">kunstenaar </w:t>
      </w:r>
      <w:r w:rsidR="00D832C3">
        <w:t xml:space="preserve">en de patiënt? </w:t>
      </w:r>
    </w:p>
    <w:p w14:paraId="683434BC" w14:textId="35D7FC6B" w:rsidR="00C45220" w:rsidRDefault="00C45220"/>
    <w:p w14:paraId="709D6465" w14:textId="6121782A" w:rsidR="00C45220" w:rsidRDefault="00C45220"/>
    <w:p w14:paraId="5C0BDEAA" w14:textId="77777777" w:rsidR="00C45220" w:rsidRPr="007B7880" w:rsidRDefault="00C45220"/>
    <w:sectPr w:rsidR="00C45220" w:rsidRPr="007B7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6617E"/>
    <w:multiLevelType w:val="hybridMultilevel"/>
    <w:tmpl w:val="BD88942A"/>
    <w:lvl w:ilvl="0" w:tplc="88F6D4A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66883871"/>
    <w:multiLevelType w:val="hybridMultilevel"/>
    <w:tmpl w:val="42B0D8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20"/>
    <w:rsid w:val="00080F00"/>
    <w:rsid w:val="000F59D7"/>
    <w:rsid w:val="004D29D1"/>
    <w:rsid w:val="00523B28"/>
    <w:rsid w:val="006260D3"/>
    <w:rsid w:val="00682C72"/>
    <w:rsid w:val="007A1425"/>
    <w:rsid w:val="007B7880"/>
    <w:rsid w:val="00A372A7"/>
    <w:rsid w:val="00AD39E8"/>
    <w:rsid w:val="00C45220"/>
    <w:rsid w:val="00D70C94"/>
    <w:rsid w:val="00D832C3"/>
    <w:rsid w:val="00DA1A63"/>
    <w:rsid w:val="00FB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0285C"/>
  <w15:chartTrackingRefBased/>
  <w15:docId w15:val="{74DB005F-F041-46B1-96EA-9BD40577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4522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45220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45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eseman</dc:creator>
  <cp:keywords/>
  <dc:description/>
  <cp:lastModifiedBy>Yvonne Weeseman</cp:lastModifiedBy>
  <cp:revision>2</cp:revision>
  <dcterms:created xsi:type="dcterms:W3CDTF">2022-03-24T12:56:00Z</dcterms:created>
  <dcterms:modified xsi:type="dcterms:W3CDTF">2022-03-24T12:56:00Z</dcterms:modified>
</cp:coreProperties>
</file>